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2B0E32" w:rsidRPr="008C617B" w:rsidRDefault="007B4154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8C617B">
        <w:rPr>
          <w:rFonts w:ascii="Times New Roman" w:eastAsia="Times New Roman" w:hAnsi="Times New Roman" w:cs="Times New Roman"/>
          <w:b/>
          <w:sz w:val="24"/>
          <w:szCs w:val="24"/>
        </w:rPr>
        <w:t xml:space="preserve">Healthcare Providers Sub-Themes and Definition </w:t>
      </w:r>
    </w:p>
    <w:p w:rsidR="002B0E32" w:rsidRPr="008C617B" w:rsidRDefault="002B0E3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2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7380"/>
      </w:tblGrid>
      <w:tr w:rsidR="002B0E32" w:rsidRPr="008C617B">
        <w:trPr>
          <w:trHeight w:val="420"/>
        </w:trPr>
        <w:tc>
          <w:tcPr>
            <w:tcW w:w="9240" w:type="dxa"/>
            <w:gridSpan w:val="2"/>
            <w:tcBorders>
              <w:top w:val="single" w:sz="7" w:space="0" w:color="000000"/>
              <w:left w:val="single" w:sz="7" w:space="0" w:color="000000"/>
              <w:bottom w:val="single" w:sz="12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connectedness</w:t>
            </w:r>
          </w:p>
        </w:tc>
      </w:tr>
      <w:tr w:rsidR="002B0E32" w:rsidRPr="008C617B">
        <w:trPr>
          <w:trHeight w:val="255"/>
        </w:trPr>
        <w:tc>
          <w:tcPr>
            <w:tcW w:w="1860" w:type="dxa"/>
            <w:tcBorders>
              <w:top w:val="single" w:sz="12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-Theme</w:t>
            </w:r>
          </w:p>
        </w:tc>
        <w:tc>
          <w:tcPr>
            <w:tcW w:w="7380" w:type="dxa"/>
            <w:tcBorders>
              <w:top w:val="single" w:sz="12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:rsidR="002B0E32" w:rsidRPr="008C617B">
        <w:trPr>
          <w:trHeight w:val="240"/>
        </w:trPr>
        <w:tc>
          <w:tcPr>
            <w:tcW w:w="1860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Trust</w:t>
            </w:r>
          </w:p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448F8" w:rsidP="007448F8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ilding trust and relationships as a core part of Health Care Providers' (HCPs) j</w:t>
            </w:r>
            <w:r w:rsidR="007B4154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ob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448F8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ectful a</w:t>
            </w:r>
            <w:r w:rsidR="007B4154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tention 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Care Recipients (HCRs)</w:t>
            </w:r>
            <w:r w:rsidR="008C617B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hances trust and r</w:t>
            </w:r>
            <w:r w:rsidR="007B4154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putation 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Access to feedback mechanisms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Trust in self/self-efficacy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Patient experience impacts future trust</w:t>
            </w:r>
          </w:p>
        </w:tc>
      </w:tr>
      <w:tr w:rsidR="002B0E32" w:rsidRPr="008C617B">
        <w:trPr>
          <w:trHeight w:val="240"/>
        </w:trPr>
        <w:tc>
          <w:tcPr>
            <w:tcW w:w="1860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Passion for Role</w:t>
            </w: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HCW-HCR relationship is uniquely meaningful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448F8" w:rsidP="00772B5A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ed patient interactions r</w:t>
            </w:r>
            <w:r w:rsidR="00772B5A" w:rsidRPr="008C617B">
              <w:rPr>
                <w:rFonts w:ascii="Times New Roman" w:hAnsi="Times New Roman" w:cs="Times New Roman"/>
                <w:sz w:val="24"/>
                <w:szCs w:val="24"/>
              </w:rPr>
              <w:t xml:space="preserve">einforc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CPs</w:t>
            </w:r>
            <w:r w:rsidR="008C617B" w:rsidRPr="008C617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proofErr w:type="spellEnd"/>
            <w:r w:rsidR="008C617B" w:rsidRPr="008C61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nse of p</w:t>
            </w:r>
            <w:r w:rsidR="00772B5A" w:rsidRPr="008C617B">
              <w:rPr>
                <w:rFonts w:ascii="Times New Roman" w:hAnsi="Times New Roman" w:cs="Times New Roman"/>
                <w:sz w:val="24"/>
                <w:szCs w:val="24"/>
              </w:rPr>
              <w:t>urpose</w:t>
            </w:r>
            <w:r w:rsidR="007B4154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 w:rsidP="007448F8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otional </w:t>
            </w:r>
            <w:r w:rsidR="007448F8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nvestment in people and outcomes</w:t>
            </w:r>
          </w:p>
        </w:tc>
      </w:tr>
      <w:tr w:rsidR="002B0E32" w:rsidRPr="008C617B">
        <w:trPr>
          <w:trHeight w:val="249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448F8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le as a vocation vs j</w:t>
            </w:r>
            <w:r w:rsidR="007B4154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ob</w:t>
            </w:r>
          </w:p>
        </w:tc>
      </w:tr>
      <w:tr w:rsidR="002B0E32" w:rsidRPr="008C617B">
        <w:trPr>
          <w:trHeight w:val="3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448F8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Soft S</w:t>
            </w:r>
            <w:r w:rsidR="007B4154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kills” valued as of equal importance as Technical Skills</w:t>
            </w:r>
          </w:p>
        </w:tc>
      </w:tr>
      <w:tr w:rsidR="002B0E32" w:rsidRPr="008C617B">
        <w:trPr>
          <w:trHeight w:val="240"/>
        </w:trPr>
        <w:tc>
          <w:tcPr>
            <w:tcW w:w="1860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ganizational culture that facilitates &amp; maintains </w:t>
            </w:r>
            <w:r w:rsidR="007448F8">
              <w:rPr>
                <w:rFonts w:ascii="Times New Roman" w:eastAsia="Times New Roman" w:hAnsi="Times New Roman" w:cs="Times New Roman"/>
                <w:sz w:val="24"/>
                <w:szCs w:val="24"/>
              </w:rPr>
              <w:t>HCPs</w:t>
            </w: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448F8">
              <w:rPr>
                <w:rFonts w:ascii="Times New Roman" w:eastAsia="Times New Roman" w:hAnsi="Times New Roman" w:cs="Times New Roman"/>
                <w:sz w:val="24"/>
                <w:szCs w:val="24"/>
              </w:rPr>
              <w:t>HCRs</w:t>
            </w:r>
            <w:r w:rsidR="008C617B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relationships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72B5A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hAnsi="Times New Roman" w:cs="Times New Roman"/>
                <w:sz w:val="24"/>
                <w:szCs w:val="24"/>
              </w:rPr>
              <w:t xml:space="preserve">Leadership style: </w:t>
            </w:r>
            <w:r w:rsidR="007448F8">
              <w:rPr>
                <w:rFonts w:ascii="Times New Roman" w:hAnsi="Times New Roman" w:cs="Times New Roman"/>
                <w:sz w:val="24"/>
                <w:szCs w:val="24"/>
              </w:rPr>
              <w:t>Collegial support fuels accountability and p</w:t>
            </w:r>
            <w:r w:rsidRPr="008C617B">
              <w:rPr>
                <w:rFonts w:ascii="Times New Roman" w:hAnsi="Times New Roman" w:cs="Times New Roman"/>
                <w:sz w:val="24"/>
                <w:szCs w:val="24"/>
              </w:rPr>
              <w:t>erformance</w:t>
            </w:r>
            <w:r w:rsidRPr="008C617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ear </w:t>
            </w:r>
            <w:proofErr w:type="spellStart"/>
            <w:r w:rsidR="007448F8">
              <w:rPr>
                <w:rFonts w:ascii="Times New Roman" w:eastAsia="Times New Roman" w:hAnsi="Times New Roman" w:cs="Times New Roman"/>
                <w:sz w:val="24"/>
                <w:szCs w:val="24"/>
              </w:rPr>
              <w:t>HCPs</w:t>
            </w:r>
            <w:r w:rsidR="008C617B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’</w:t>
            </w:r>
            <w:proofErr w:type="spellEnd"/>
            <w:r w:rsidR="008C617B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Rights &amp; Responsibilities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448F8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impact of insufficient support in managing challenging client behavior 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CP’sMorale</w:t>
            </w:r>
            <w:proofErr w:type="spellEnd"/>
          </w:p>
        </w:tc>
      </w:tr>
      <w:tr w:rsidR="002B0E32" w:rsidRPr="008C617B">
        <w:trPr>
          <w:trHeight w:val="240"/>
        </w:trPr>
        <w:tc>
          <w:tcPr>
            <w:tcW w:w="1860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Mutual Respect</w:t>
            </w: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penness to develop mutual respect between </w:t>
            </w:r>
            <w:r w:rsidR="007448F8">
              <w:rPr>
                <w:rFonts w:ascii="Times New Roman" w:eastAsia="Times New Roman" w:hAnsi="Times New Roman" w:cs="Times New Roman"/>
                <w:sz w:val="24"/>
                <w:szCs w:val="24"/>
              </w:rPr>
              <w:t>HCPs</w:t>
            </w:r>
            <w:r w:rsidR="008C617B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amp; </w:t>
            </w:r>
            <w:r w:rsidR="007448F8">
              <w:rPr>
                <w:rFonts w:ascii="Times New Roman" w:eastAsia="Times New Roman" w:hAnsi="Times New Roman" w:cs="Times New Roman"/>
                <w:sz w:val="24"/>
                <w:szCs w:val="24"/>
              </w:rPr>
              <w:t>HCPs</w:t>
            </w:r>
            <w:r w:rsidR="008C617B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&amp; management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Access to consistent space and time for collective problem-solving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pportunities to build camaraderie among </w:t>
            </w:r>
            <w:r w:rsidR="007448F8">
              <w:rPr>
                <w:rFonts w:ascii="Times New Roman" w:eastAsia="Times New Roman" w:hAnsi="Times New Roman" w:cs="Times New Roman"/>
                <w:sz w:val="24"/>
                <w:szCs w:val="24"/>
              </w:rPr>
              <w:t>HCPs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Sense of belonging</w:t>
            </w:r>
            <w:r w:rsidR="00720EAE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rives initiative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Skills to manage HCR opposing views of treatment</w:t>
            </w:r>
          </w:p>
        </w:tc>
      </w:tr>
      <w:tr w:rsidR="002B0E32" w:rsidRPr="008C617B">
        <w:trPr>
          <w:trHeight w:val="240"/>
        </w:trPr>
        <w:tc>
          <w:tcPr>
            <w:tcW w:w="1860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Social Inclusion</w:t>
            </w: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20EAE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hAnsi="Times New Roman" w:cs="Times New Roman"/>
                <w:sz w:val="24"/>
                <w:szCs w:val="24"/>
              </w:rPr>
              <w:t>Supportive personal relationships boost healthcare workers’ performance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448F8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al life influences professional p</w:t>
            </w:r>
            <w:r w:rsidR="00720EAE" w:rsidRPr="008C617B">
              <w:rPr>
                <w:rFonts w:ascii="Times New Roman" w:hAnsi="Times New Roman" w:cs="Times New Roman"/>
                <w:sz w:val="24"/>
                <w:szCs w:val="24"/>
              </w:rPr>
              <w:t>erspective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448F8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er su</w:t>
            </w:r>
            <w:r w:rsidR="007B4154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pport</w:t>
            </w:r>
          </w:p>
        </w:tc>
      </w:tr>
      <w:tr w:rsidR="002B0E32" w:rsidRPr="008C617B">
        <w:trPr>
          <w:trHeight w:val="240"/>
        </w:trPr>
        <w:tc>
          <w:tcPr>
            <w:tcW w:w="1860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System &amp; Infrastructure</w:t>
            </w: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448F8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ancial s</w:t>
            </w:r>
            <w:r w:rsidR="007B4154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upport (salaries)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448F8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ailability of medical e</w:t>
            </w:r>
            <w:r w:rsidR="007B4154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quipment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Consistent space and time for collective problem-solving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448F8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stems that s</w:t>
            </w:r>
            <w:r w:rsidR="007B4154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ppo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going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70E9E" w:rsidRPr="008C617B">
              <w:rPr>
                <w:rFonts w:ascii="Times New Roman" w:hAnsi="Times New Roman" w:cs="Times New Roman"/>
                <w:sz w:val="24"/>
                <w:szCs w:val="24"/>
              </w:rPr>
              <w:t>onnections,</w:t>
            </w:r>
            <w:proofErr w:type="gramEnd"/>
            <w:r w:rsidR="00770E9E" w:rsidRPr="008C61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770E9E" w:rsidRPr="008C617B">
              <w:rPr>
                <w:rFonts w:ascii="Times New Roman" w:hAnsi="Times New Roman" w:cs="Times New Roman"/>
                <w:sz w:val="24"/>
                <w:szCs w:val="24"/>
              </w:rPr>
              <w:t>e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 i</w:t>
            </w:r>
            <w:r w:rsidR="00770E9E" w:rsidRPr="008C617B">
              <w:rPr>
                <w:rFonts w:ascii="Times New Roman" w:hAnsi="Times New Roman" w:cs="Times New Roman"/>
                <w:sz w:val="24"/>
                <w:szCs w:val="24"/>
              </w:rPr>
              <w:t>mpact</w:t>
            </w:r>
            <w:r w:rsidR="00770E9E" w:rsidRPr="008C617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70E9E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hAnsi="Times New Roman" w:cs="Times New Roman"/>
                <w:sz w:val="24"/>
                <w:szCs w:val="24"/>
              </w:rPr>
              <w:t>Clarity of HCW rights and responsibilities, supported by leadership, enhances performance and accountability.</w:t>
            </w:r>
          </w:p>
        </w:tc>
      </w:tr>
      <w:tr w:rsidR="002B0E32" w:rsidRPr="008C617B">
        <w:trPr>
          <w:trHeight w:val="420"/>
        </w:trPr>
        <w:tc>
          <w:tcPr>
            <w:tcW w:w="9240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adiness for Change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Trust</w:t>
            </w:r>
          </w:p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448F8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ust in s</w:t>
            </w:r>
            <w:r w:rsidR="007B4154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cience and evolving evidence-based policies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Trust that the requested change will lead to change for the better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448F8" w:rsidP="007448F8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dership-Staff r</w:t>
            </w:r>
            <w:r w:rsidR="00770E9E" w:rsidRPr="008C617B">
              <w:rPr>
                <w:rFonts w:ascii="Times New Roman" w:hAnsi="Times New Roman" w:cs="Times New Roman"/>
                <w:sz w:val="24"/>
                <w:szCs w:val="24"/>
              </w:rPr>
              <w:t xml:space="preserve">elationship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 a catalyst</w:t>
            </w:r>
            <w:r w:rsidR="00071386" w:rsidRPr="008C61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0E9E" w:rsidRPr="008C617B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CP’s Behavior Change and t</w:t>
            </w:r>
            <w:r w:rsidR="00770E9E" w:rsidRPr="008C617B">
              <w:rPr>
                <w:rFonts w:ascii="Times New Roman" w:hAnsi="Times New Roman" w:cs="Times New Roman"/>
                <w:sz w:val="24"/>
                <w:szCs w:val="24"/>
              </w:rPr>
              <w:t>rust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Leadership style that values and respects employees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Leadership provides support through the change that mitigates risk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Recognizes and celebrates staff accomplishments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07138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hAnsi="Times New Roman" w:cs="Times New Roman"/>
                <w:sz w:val="24"/>
                <w:szCs w:val="24"/>
              </w:rPr>
              <w:t>Tea</w:t>
            </w:r>
            <w:r w:rsidR="00893E37">
              <w:rPr>
                <w:rFonts w:ascii="Times New Roman" w:hAnsi="Times New Roman" w:cs="Times New Roman"/>
                <w:sz w:val="24"/>
                <w:szCs w:val="24"/>
              </w:rPr>
              <w:t>mwork and information e</w:t>
            </w:r>
            <w:r w:rsidRPr="008C617B">
              <w:rPr>
                <w:rFonts w:ascii="Times New Roman" w:hAnsi="Times New Roman" w:cs="Times New Roman"/>
                <w:sz w:val="24"/>
                <w:szCs w:val="24"/>
              </w:rPr>
              <w:t xml:space="preserve">xchange </w:t>
            </w:r>
            <w:r w:rsidR="00893E37">
              <w:rPr>
                <w:rFonts w:ascii="Times New Roman" w:hAnsi="Times New Roman" w:cs="Times New Roman"/>
                <w:sz w:val="24"/>
                <w:szCs w:val="24"/>
              </w:rPr>
              <w:t>drivers of HCW c</w:t>
            </w:r>
            <w:r w:rsidRPr="008C617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C617B">
              <w:rPr>
                <w:rFonts w:ascii="Times New Roman" w:hAnsi="Times New Roman" w:cs="Times New Roman"/>
                <w:sz w:val="24"/>
                <w:szCs w:val="24"/>
              </w:rPr>
              <w:t>ange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System &amp; Infrastructure</w:t>
            </w: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Adequate equipment and procurement strategies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Effective and consistent training, staff, and materials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Structure and integration of comple</w:t>
            </w:r>
            <w:r w:rsidR="00071386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mentary systems (health insurance, nutritional support</w:t>
            </w: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, etc.)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System infrastructure ‘normalizes’ change/quality improvement processes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Consistent guidance, monitoring, and feedback supports change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stem provides space/time to accommodate change (i.e. </w:t>
            </w:r>
            <w:r w:rsidR="008C617B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Work</w:t>
            </w: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/patient loads)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Learning &amp; Knowledge</w:t>
            </w: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Peer exchange fosters learning and adoption of change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Evidence-based explanation of benefits of change delivered in a way that promotes understanding/comprehension.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Learning and sharing best practices is an incentive to change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HCR health illiteracy/misinformation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Intrinsic Factors</w:t>
            </w: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Ability to accept and process feedback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Consistency with personal beliefs and requested change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lexible/inclusive approach to introducing change based upon personal/individual factors.</w:t>
            </w:r>
          </w:p>
        </w:tc>
      </w:tr>
      <w:tr w:rsidR="002B0E32" w:rsidRPr="008C617B">
        <w:trPr>
          <w:trHeight w:val="420"/>
        </w:trPr>
        <w:tc>
          <w:tcPr>
            <w:tcW w:w="9240" w:type="dxa"/>
            <w:gridSpan w:val="2"/>
            <w:tcBorders>
              <w:top w:val="single" w:sz="7" w:space="0" w:color="000000"/>
              <w:left w:val="single" w:sz="7" w:space="0" w:color="000000"/>
              <w:bottom w:val="single" w:sz="12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uture Orientation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tcBorders>
              <w:top w:val="single" w:sz="12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Trust</w:t>
            </w:r>
          </w:p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380" w:type="dxa"/>
            <w:tcBorders>
              <w:top w:val="single" w:sz="12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lusive goal-setting (organization engages </w:t>
            </w:r>
            <w:r w:rsidR="007448F8">
              <w:rPr>
                <w:rFonts w:ascii="Times New Roman" w:eastAsia="Times New Roman" w:hAnsi="Times New Roman" w:cs="Times New Roman"/>
                <w:sz w:val="24"/>
                <w:szCs w:val="24"/>
              </w:rPr>
              <w:t>HCPs</w:t>
            </w:r>
            <w:r w:rsidR="008C617B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in process)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Leadership style that supports and encourages professional growth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Being valued/recognized inspires a visionary mindset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ystem &amp; Infrastructure</w:t>
            </w: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19746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</w:t>
            </w:r>
            <w:r w:rsidR="007B4154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stem </w:t>
            </w: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at </w:t>
            </w:r>
            <w:r w:rsidR="007B4154"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creates an environment where people can recharge, take breaks, and think creatively, making it easier to manage workloads and invest in a better future.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dequate equipment to perform current work enables the ability to consider future goals.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Work environment that provides opportunity and support for professional advancement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Access to financial resources for investment (cooperatives, savings, etc.)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Learning &amp; Knowledge</w:t>
            </w: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Skillsets and training to support achievable goal setting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Passion for Role</w:t>
            </w: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893E37" w:rsidP="00893E37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ncial s</w:t>
            </w:r>
            <w:r w:rsidR="008C617B" w:rsidRPr="008C617B">
              <w:rPr>
                <w:rFonts w:ascii="Times New Roman" w:hAnsi="Times New Roman" w:cs="Times New Roman"/>
                <w:sz w:val="24"/>
                <w:szCs w:val="24"/>
              </w:rPr>
              <w:t xml:space="preserve">ecur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hances</w:t>
            </w:r>
            <w:r w:rsidR="008C617B" w:rsidRPr="008C61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448F8">
              <w:rPr>
                <w:rFonts w:ascii="Times New Roman" w:hAnsi="Times New Roman" w:cs="Times New Roman"/>
                <w:sz w:val="24"/>
                <w:szCs w:val="24"/>
              </w:rPr>
              <w:t>HC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sionary mindset and personal f</w:t>
            </w:r>
            <w:r w:rsidR="008C617B" w:rsidRPr="008C617B">
              <w:rPr>
                <w:rFonts w:ascii="Times New Roman" w:hAnsi="Times New Roman" w:cs="Times New Roman"/>
                <w:sz w:val="24"/>
                <w:szCs w:val="24"/>
              </w:rPr>
              <w:t>ulfillment</w:t>
            </w:r>
            <w:r w:rsidR="008C617B" w:rsidRPr="008C617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Celebration of successes fuels passion and makes future goals feasible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0E32" w:rsidRPr="008C617B" w:rsidRDefault="002B0E32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ime to rejuvenate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Mutual Respect</w:t>
            </w: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tual </w:t>
            </w:r>
            <w:r w:rsidR="008C617B" w:rsidRPr="008C617B">
              <w:rPr>
                <w:rFonts w:ascii="Times New Roman" w:hAnsi="Times New Roman" w:cs="Times New Roman"/>
                <w:sz w:val="24"/>
                <w:szCs w:val="24"/>
              </w:rPr>
              <w:t>inspi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 w:rsidR="008C617B" w:rsidRPr="008C617B">
              <w:rPr>
                <w:rFonts w:ascii="Times New Roman" w:hAnsi="Times New Roman" w:cs="Times New Roman"/>
                <w:sz w:val="24"/>
                <w:szCs w:val="24"/>
              </w:rPr>
              <w:t xml:space="preserve">uels </w:t>
            </w:r>
            <w:proofErr w:type="spellStart"/>
            <w:r w:rsidR="007448F8">
              <w:rPr>
                <w:rFonts w:ascii="Times New Roman" w:hAnsi="Times New Roman" w:cs="Times New Roman"/>
                <w:sz w:val="24"/>
                <w:szCs w:val="24"/>
              </w:rPr>
              <w:t>HCPs</w:t>
            </w:r>
            <w:r w:rsidR="008C617B" w:rsidRPr="008C617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proofErr w:type="spellEnd"/>
            <w:r w:rsidR="008C617B" w:rsidRPr="008C61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sonal and professional s</w:t>
            </w:r>
            <w:r w:rsidR="008C617B" w:rsidRPr="008C617B">
              <w:rPr>
                <w:rFonts w:ascii="Times New Roman" w:hAnsi="Times New Roman" w:cs="Times New Roman"/>
                <w:sz w:val="24"/>
                <w:szCs w:val="24"/>
              </w:rPr>
              <w:t>uccess</w:t>
            </w:r>
          </w:p>
        </w:tc>
      </w:tr>
      <w:tr w:rsidR="002B0E32" w:rsidRPr="008C617B">
        <w:trPr>
          <w:trHeight w:val="420"/>
        </w:trPr>
        <w:tc>
          <w:tcPr>
            <w:tcW w:w="18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</w:rPr>
              <w:t>Mindset/Intrinsic Factors</w:t>
            </w:r>
          </w:p>
        </w:tc>
        <w:tc>
          <w:tcPr>
            <w:tcW w:w="7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0E32" w:rsidRPr="008C617B" w:rsidRDefault="007B4154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C617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ersonal insight, capacity for future-oriented mindset</w:t>
            </w:r>
            <w:r w:rsidR="008C617B" w:rsidRPr="008C617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urposeful living as a source of intrinsic motivation and career commitment a</w:t>
            </w:r>
            <w:r w:rsidR="008C617B" w:rsidRPr="008C617B">
              <w:rPr>
                <w:rFonts w:ascii="Times New Roman" w:hAnsi="Times New Roman" w:cs="Times New Roman"/>
                <w:sz w:val="24"/>
                <w:szCs w:val="24"/>
              </w:rPr>
              <w:t xml:space="preserve">mong </w:t>
            </w:r>
            <w:r w:rsidR="007448F8">
              <w:rPr>
                <w:rFonts w:ascii="Times New Roman" w:hAnsi="Times New Roman" w:cs="Times New Roman"/>
                <w:sz w:val="24"/>
                <w:szCs w:val="24"/>
              </w:rPr>
              <w:t>HCPs</w:t>
            </w:r>
            <w:r w:rsidR="008C617B" w:rsidRPr="008C61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cing chronic c</w:t>
            </w:r>
            <w:r w:rsidR="008C617B" w:rsidRPr="008C617B">
              <w:rPr>
                <w:rFonts w:ascii="Times New Roman" w:hAnsi="Times New Roman" w:cs="Times New Roman"/>
                <w:sz w:val="24"/>
                <w:szCs w:val="24"/>
              </w:rPr>
              <w:t>hallenges</w:t>
            </w:r>
            <w:r w:rsidR="008C617B" w:rsidRPr="008C617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</w:tbl>
    <w:p w:rsidR="002B0E32" w:rsidRPr="008C617B" w:rsidRDefault="002B0E32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B0E32" w:rsidRPr="008C617B" w:rsidRDefault="007B415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C61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2B0E32" w:rsidRPr="008C617B" w:rsidRDefault="007B4154" w:rsidP="007B415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C61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2B0E32" w:rsidRPr="008C617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E32"/>
    <w:rsid w:val="00071386"/>
    <w:rsid w:val="00197466"/>
    <w:rsid w:val="002B0E32"/>
    <w:rsid w:val="00720EAE"/>
    <w:rsid w:val="007448F8"/>
    <w:rsid w:val="00770E9E"/>
    <w:rsid w:val="00772B5A"/>
    <w:rsid w:val="007B4154"/>
    <w:rsid w:val="00893E37"/>
    <w:rsid w:val="008C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65298C"/>
  <w15:docId w15:val="{F66277AE-41B1-45C3-AFE6-10197BE7D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5</Pages>
  <Words>558</Words>
  <Characters>3799</Characters>
  <Application>Microsoft Office Word</Application>
  <DocSecurity>0</DocSecurity>
  <Lines>165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gele B Ishimwe</cp:lastModifiedBy>
  <cp:revision>2</cp:revision>
  <dcterms:created xsi:type="dcterms:W3CDTF">2025-04-11T08:33:00Z</dcterms:created>
  <dcterms:modified xsi:type="dcterms:W3CDTF">2025-04-11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31f4e8042faa327bc4aba43823647e766b982663eaab916db2e8ba959702b0</vt:lpwstr>
  </property>
</Properties>
</file>